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64E2A" w14:textId="1557D2D9" w:rsidR="00FD0AC0" w:rsidRDefault="008C2D70" w:rsidP="00DF00C8">
      <w:pPr>
        <w:tabs>
          <w:tab w:val="left" w:pos="2670"/>
        </w:tabs>
        <w:spacing w:line="360" w:lineRule="auto"/>
        <w:jc w:val="left"/>
      </w:pPr>
      <w:r w:rsidRPr="008C2D70">
        <w:rPr>
          <w:rFonts w:hint="eastAsia"/>
          <w:b/>
          <w:bCs/>
        </w:rPr>
        <w:t>T</w:t>
      </w:r>
      <w:r w:rsidRPr="008C2D70">
        <w:rPr>
          <w:b/>
          <w:bCs/>
        </w:rPr>
        <w:t>able S1</w:t>
      </w:r>
      <w:r>
        <w:t xml:space="preserve">. </w:t>
      </w:r>
      <w:r w:rsidRPr="008C2D70">
        <w:rPr>
          <w:b/>
          <w:bCs/>
        </w:rPr>
        <w:t xml:space="preserve">Brain regions, AAL areas and </w:t>
      </w:r>
      <w:r w:rsidR="005D0878">
        <w:rPr>
          <w:b/>
          <w:bCs/>
        </w:rPr>
        <w:t xml:space="preserve">the number of </w:t>
      </w:r>
      <w:r w:rsidR="00DF00C8">
        <w:rPr>
          <w:rFonts w:hint="eastAsia"/>
          <w:b/>
          <w:bCs/>
        </w:rPr>
        <w:t>l</w:t>
      </w:r>
      <w:r w:rsidRPr="008C2D70">
        <w:rPr>
          <w:b/>
          <w:bCs/>
        </w:rPr>
        <w:t xml:space="preserve">inks </w:t>
      </w:r>
      <w:r w:rsidR="00AC5C9E">
        <w:rPr>
          <w:b/>
          <w:bCs/>
        </w:rPr>
        <w:t xml:space="preserve">(k) </w:t>
      </w:r>
      <w:r w:rsidR="00DF00C8">
        <w:rPr>
          <w:b/>
          <w:bCs/>
        </w:rPr>
        <w:t>to</w:t>
      </w:r>
      <w:r w:rsidRPr="008C2D70">
        <w:rPr>
          <w:b/>
          <w:bCs/>
        </w:rPr>
        <w:t xml:space="preserve"> core nodes observed at higher (p &lt; 0.02) and lower (p &lt; 0.05) significance levels</w:t>
      </w:r>
      <w:r>
        <w:t xml:space="preserve">. Underlines indicate </w:t>
      </w:r>
      <w:r w:rsidR="000F15D0">
        <w:t xml:space="preserve">the core nodes shown in Table 3. </w:t>
      </w:r>
      <w:r w:rsidR="00FD0AC0">
        <w:rPr>
          <w:szCs w:val="24"/>
        </w:rPr>
        <w:t xml:space="preserve">See captions in Fig. 2 for </w:t>
      </w:r>
      <w:r w:rsidR="005D0878">
        <w:rPr>
          <w:szCs w:val="24"/>
        </w:rPr>
        <w:t xml:space="preserve">the </w:t>
      </w:r>
      <w:r w:rsidR="00FD0AC0">
        <w:rPr>
          <w:szCs w:val="24"/>
        </w:rPr>
        <w:t>abbreviated AAL areas.</w:t>
      </w:r>
    </w:p>
    <w:p w14:paraId="1742361F" w14:textId="77777777" w:rsidR="008C2D70" w:rsidRDefault="008C2D70"/>
    <w:tbl>
      <w:tblPr>
        <w:tblW w:w="4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1279"/>
        <w:gridCol w:w="1134"/>
        <w:gridCol w:w="1276"/>
      </w:tblGrid>
      <w:tr w:rsidR="008C2D70" w:rsidRPr="008C2D70" w14:paraId="2561A51D" w14:textId="77777777" w:rsidTr="008C2D70">
        <w:trPr>
          <w:trHeight w:val="36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F0AB" w14:textId="2BBB2FA4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Region</w:t>
            </w:r>
            <w:r w:rsidR="00AC5C9E"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ACCE" w14:textId="471F7B19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AAL area</w:t>
            </w:r>
            <w:r w:rsidR="00AC5C9E"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4F21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k (&lt;0.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54DE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k (&lt;0.05)</w:t>
            </w:r>
          </w:p>
        </w:tc>
      </w:tr>
      <w:tr w:rsidR="008C2D70" w:rsidRPr="008C2D70" w14:paraId="0456E432" w14:textId="77777777" w:rsidTr="008C2D70">
        <w:trPr>
          <w:trHeight w:val="360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028F" w14:textId="45E2D65C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HC &gt; GD group</w:t>
            </w:r>
            <w:r w:rsidR="0080612E"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ontrast</w:t>
            </w:r>
          </w:p>
        </w:tc>
      </w:tr>
      <w:tr w:rsidR="008C2D70" w:rsidRPr="008C2D70" w14:paraId="12BBB8F9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724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Fron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3AA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</w:t>
            </w:r>
            <w:proofErr w:type="spellStart"/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SFG</w:t>
            </w:r>
            <w:r w:rsidRPr="008C2D70">
              <w:rPr>
                <w:rFonts w:eastAsia="游ゴシック" w:cs="Times New Roman"/>
                <w:kern w:val="0"/>
                <w:sz w:val="20"/>
                <w:szCs w:val="20"/>
                <w:u w:val="single"/>
              </w:rPr>
              <w:t>o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474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BDD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8C2D70" w:rsidRPr="008C2D70" w14:paraId="2620BB56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7F6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Fron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3D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O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E83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92AD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8C2D70" w:rsidRPr="008C2D70" w14:paraId="30C5EB9C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677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43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P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540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A3A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8C2D70" w:rsidRPr="008C2D70" w14:paraId="2F0A0A86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D6B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FC4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 xml:space="preserve">l-PC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707" w14:textId="77777777" w:rsidR="008C2D70" w:rsidRPr="008C2D70" w:rsidRDefault="000F15D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38E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8C2D70" w:rsidRPr="008C2D70" w14:paraId="1A1B1F4D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BA6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3865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</w:t>
            </w:r>
            <w:proofErr w:type="spellStart"/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PreC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369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9905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8C2D70" w:rsidRPr="008C2D70" w14:paraId="55F838FF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638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E37E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r-</w:t>
            </w:r>
            <w:proofErr w:type="spellStart"/>
            <w:r w:rsidRPr="008C2D70">
              <w:rPr>
                <w:rFonts w:eastAsia="游ゴシック" w:cs="Times New Roman"/>
                <w:kern w:val="0"/>
                <w:szCs w:val="24"/>
              </w:rPr>
              <w:t>PoC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7C0" w14:textId="77777777" w:rsidR="008C2D70" w:rsidRPr="008C2D70" w:rsidRDefault="000F15D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575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8C2D70" w:rsidRPr="008C2D70" w14:paraId="474AD56F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344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Occipi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F5F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6EB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32E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8C2D70" w:rsidRPr="008C2D70" w14:paraId="54D183F2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88E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Occipi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245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l-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143B" w14:textId="77777777" w:rsidR="008C2D70" w:rsidRPr="008C2D70" w:rsidRDefault="000F15D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C52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8C2D70" w:rsidRPr="008C2D70" w14:paraId="40016A9A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090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Limbi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907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kern w:val="0"/>
                <w:szCs w:val="24"/>
                <w:u w:val="single"/>
              </w:rPr>
              <w:t>r-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B89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005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8C2D70" w:rsidRPr="008C2D70" w14:paraId="419E6351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4ED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Limbi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1E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l-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8C2" w14:textId="77777777" w:rsidR="008C2D70" w:rsidRPr="008C2D70" w:rsidRDefault="000F15D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E65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8C2D70" w:rsidRPr="008C2D70" w14:paraId="3EA552FA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E02E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Limbi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4908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r-PH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AFB8" w14:textId="77777777" w:rsidR="008C2D70" w:rsidRPr="008C2D70" w:rsidRDefault="00253F37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EA68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8C2D70" w:rsidRPr="008C2D70" w14:paraId="49A80478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0753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F86E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　</w:t>
            </w:r>
            <w:r w:rsidR="000F15D0" w:rsidRPr="000F15D0">
              <w:rPr>
                <w:rFonts w:eastAsia="游ゴシック" w:cs="Times New Roman" w:hint="eastAsia"/>
                <w:b/>
                <w:bCs/>
                <w:color w:val="000000"/>
                <w:kern w:val="0"/>
                <w:szCs w:val="24"/>
              </w:rPr>
              <w:t>S</w:t>
            </w:r>
            <w:r w:rsidR="000F15D0" w:rsidRPr="000F15D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88C7" w14:textId="6DDC2984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4</w:t>
            </w:r>
            <w:r w:rsidR="00B418D4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F497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197</w:t>
            </w:r>
          </w:p>
        </w:tc>
      </w:tr>
      <w:tr w:rsidR="008C2D70" w:rsidRPr="008C2D70" w14:paraId="66074AE6" w14:textId="77777777" w:rsidTr="008C2D70">
        <w:trPr>
          <w:trHeight w:val="360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199" w14:textId="1C08A5DC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GD &gt; GD</w:t>
            </w:r>
            <w:r w:rsidRPr="00AC5C9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cm </w:t>
            </w: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group</w:t>
            </w:r>
            <w:r w:rsidR="0080612E"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contrast</w:t>
            </w:r>
          </w:p>
        </w:tc>
      </w:tr>
      <w:tr w:rsidR="008C2D70" w:rsidRPr="008C2D70" w14:paraId="01C534ED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E1C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8DF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r-</w:t>
            </w:r>
            <w:proofErr w:type="spellStart"/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TP</w:t>
            </w:r>
            <w:r w:rsidRPr="00AC5C9E">
              <w:rPr>
                <w:rFonts w:eastAsia="游ゴシック" w:cs="Times New Roman"/>
                <w:color w:val="000000"/>
                <w:kern w:val="0"/>
                <w:sz w:val="20"/>
                <w:szCs w:val="20"/>
                <w:u w:val="single"/>
              </w:rPr>
              <w:t>m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E8B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191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8C2D70" w:rsidRPr="008C2D70" w14:paraId="0E8F66F7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154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2F0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l-</w:t>
            </w:r>
            <w:proofErr w:type="spellStart"/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TP</w:t>
            </w:r>
            <w:r w:rsidRPr="00AC5C9E">
              <w:rPr>
                <w:rFonts w:eastAsia="游ゴシック" w:cs="Times New Roman"/>
                <w:color w:val="000000"/>
                <w:kern w:val="0"/>
                <w:sz w:val="20"/>
                <w:szCs w:val="20"/>
                <w:u w:val="single"/>
              </w:rPr>
              <w:t>m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278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8B9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73</w:t>
            </w:r>
          </w:p>
        </w:tc>
      </w:tr>
      <w:tr w:rsidR="008C2D70" w:rsidRPr="008C2D70" w14:paraId="11DD4BFB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B89F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9A7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r-</w:t>
            </w:r>
            <w:proofErr w:type="spellStart"/>
            <w:r w:rsidRPr="008C2D70">
              <w:rPr>
                <w:rFonts w:eastAsia="游ゴシック" w:cs="Times New Roman"/>
                <w:color w:val="000000"/>
                <w:kern w:val="0"/>
                <w:szCs w:val="24"/>
                <w:u w:val="single"/>
              </w:rPr>
              <w:t>TP</w:t>
            </w:r>
            <w:r w:rsidRPr="00AC5C9E">
              <w:rPr>
                <w:rFonts w:eastAsia="游ゴシック" w:cs="Times New Roman"/>
                <w:color w:val="000000"/>
                <w:kern w:val="0"/>
                <w:sz w:val="20"/>
                <w:szCs w:val="20"/>
                <w:u w:val="single"/>
              </w:rPr>
              <w:t>s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6DC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B92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8C2D70" w:rsidRPr="008C2D70" w14:paraId="1ADE5194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8AC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079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l-</w:t>
            </w:r>
            <w:proofErr w:type="spellStart"/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TP</w:t>
            </w:r>
            <w:r w:rsidRPr="00AC5C9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ABF" w14:textId="77777777" w:rsidR="008C2D70" w:rsidRPr="008C2D70" w:rsidRDefault="00253F37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498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8C2D70" w:rsidRPr="008C2D70" w14:paraId="06CC9438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3BF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6D14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l-F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82D" w14:textId="77777777" w:rsidR="008C2D70" w:rsidRPr="008C2D70" w:rsidRDefault="00253F37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D01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8C2D70" w:rsidRPr="008C2D70" w14:paraId="65899564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E8D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Tempo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8A1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r-I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76D" w14:textId="77777777" w:rsidR="008C2D70" w:rsidRPr="008C2D70" w:rsidRDefault="00253F37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964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8C2D70" w:rsidRPr="008C2D70" w14:paraId="72200911" w14:textId="77777777" w:rsidTr="008C2D70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0507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kern w:val="0"/>
                <w:szCs w:val="24"/>
              </w:rPr>
              <w:t>Occipi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C65F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r-I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E269" w14:textId="77777777" w:rsidR="008C2D70" w:rsidRPr="008C2D70" w:rsidRDefault="00253F37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A94472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9CF3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8C2D70" w:rsidRPr="008C2D70" w14:paraId="7BF8A0D3" w14:textId="77777777" w:rsidTr="008C2D70">
        <w:trPr>
          <w:trHeight w:val="267"/>
        </w:trPr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B581" w14:textId="77777777" w:rsidR="008C2D70" w:rsidRPr="008C2D70" w:rsidRDefault="008C2D70" w:rsidP="008C2D7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</w:rPr>
            </w:pPr>
            <w:r w:rsidRPr="008C2D7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F818" w14:textId="77777777" w:rsidR="008C2D70" w:rsidRPr="008C2D70" w:rsidRDefault="008C2D70" w:rsidP="008C2D70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</w:rPr>
              <w:t xml:space="preserve">　</w:t>
            </w:r>
            <w:r w:rsidR="000F15D0" w:rsidRPr="000F15D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Sum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8F95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F8F6" w14:textId="77777777" w:rsidR="008C2D70" w:rsidRPr="008C2D70" w:rsidRDefault="008C2D70" w:rsidP="008C2D7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8C2D70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15</w:t>
            </w:r>
          </w:p>
        </w:tc>
      </w:tr>
    </w:tbl>
    <w:p w14:paraId="0C3EA5FB" w14:textId="77777777" w:rsidR="008C2D70" w:rsidRDefault="008C2D70"/>
    <w:sectPr w:rsidR="008C2D70" w:rsidSect="0049304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11ABF" w14:textId="77777777" w:rsidR="00E77FCD" w:rsidRDefault="00E77FCD" w:rsidP="00AC5C9E">
      <w:r>
        <w:separator/>
      </w:r>
    </w:p>
  </w:endnote>
  <w:endnote w:type="continuationSeparator" w:id="0">
    <w:p w14:paraId="214CDA81" w14:textId="77777777" w:rsidR="00E77FCD" w:rsidRDefault="00E77FCD" w:rsidP="00AC5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0EA04" w14:textId="77777777" w:rsidR="00E77FCD" w:rsidRDefault="00E77FCD" w:rsidP="00AC5C9E">
      <w:r>
        <w:separator/>
      </w:r>
    </w:p>
  </w:footnote>
  <w:footnote w:type="continuationSeparator" w:id="0">
    <w:p w14:paraId="3E0C3ADB" w14:textId="77777777" w:rsidR="00E77FCD" w:rsidRDefault="00E77FCD" w:rsidP="00AC5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70"/>
    <w:rsid w:val="000833C7"/>
    <w:rsid w:val="000F15D0"/>
    <w:rsid w:val="000F3701"/>
    <w:rsid w:val="0016404B"/>
    <w:rsid w:val="00253F37"/>
    <w:rsid w:val="0046174D"/>
    <w:rsid w:val="00493040"/>
    <w:rsid w:val="005D0878"/>
    <w:rsid w:val="00703C98"/>
    <w:rsid w:val="007A3723"/>
    <w:rsid w:val="00802B76"/>
    <w:rsid w:val="0080612E"/>
    <w:rsid w:val="008C2D70"/>
    <w:rsid w:val="00A24CBE"/>
    <w:rsid w:val="00A473EC"/>
    <w:rsid w:val="00AC5C9E"/>
    <w:rsid w:val="00B418D4"/>
    <w:rsid w:val="00BA6072"/>
    <w:rsid w:val="00C33A39"/>
    <w:rsid w:val="00D218C7"/>
    <w:rsid w:val="00DF00C8"/>
    <w:rsid w:val="00E77FCD"/>
    <w:rsid w:val="00FD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0F56CA"/>
  <w15:chartTrackingRefBased/>
  <w15:docId w15:val="{30DC5020-B5E6-4EFF-B114-B46653DE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C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5C9E"/>
  </w:style>
  <w:style w:type="paragraph" w:styleId="a5">
    <w:name w:val="footer"/>
    <w:basedOn w:val="a"/>
    <w:link w:val="a6"/>
    <w:uiPriority w:val="99"/>
    <w:unhideWhenUsed/>
    <w:rsid w:val="00AC5C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5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5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城 眞也</dc:creator>
  <cp:keywords/>
  <dc:description/>
  <cp:lastModifiedBy>栗城 眞也</cp:lastModifiedBy>
  <cp:revision>11</cp:revision>
  <cp:lastPrinted>2020-05-07T02:37:00Z</cp:lastPrinted>
  <dcterms:created xsi:type="dcterms:W3CDTF">2020-05-07T02:13:00Z</dcterms:created>
  <dcterms:modified xsi:type="dcterms:W3CDTF">2020-05-10T11:47:00Z</dcterms:modified>
</cp:coreProperties>
</file>